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4AA" w:rsidRDefault="00AE2CFE" w:rsidP="00C71700">
      <w:pPr>
        <w:jc w:val="both"/>
      </w:pPr>
      <w:r w:rsidRPr="001B694D">
        <w:rPr>
          <w:b/>
        </w:rPr>
        <w:t>Additional File 3</w:t>
      </w:r>
      <w:r w:rsidR="00A834AA" w:rsidRPr="001B694D">
        <w:rPr>
          <w:b/>
        </w:rPr>
        <w:t xml:space="preserve">: </w:t>
      </w:r>
      <w:r w:rsidR="00A834AA" w:rsidRPr="00A834AA">
        <w:t>The incidence and severity of noteworthy microscopic findings in kidneys, liver, spleen and thymus</w:t>
      </w:r>
      <w:r w:rsidR="001017D9">
        <w:t xml:space="preserve">. </w:t>
      </w:r>
    </w:p>
    <w:p w:rsidR="00C71700" w:rsidRPr="00C71700" w:rsidRDefault="00C71700" w:rsidP="00C71700">
      <w:pPr>
        <w:jc w:val="both"/>
      </w:pPr>
      <w:r w:rsidRPr="00C71700">
        <w:t>Perivascular mix</w:t>
      </w:r>
      <w:bookmarkStart w:id="0" w:name="_GoBack"/>
      <w:bookmarkEnd w:id="0"/>
      <w:r w:rsidRPr="00C71700">
        <w:t xml:space="preserve">ed cell infiltrate was present in most mid- and high-dose individuals. Minimal to mild dilatation of renal tubules was apparent in most treated individuals though minimal or mild glomerular </w:t>
      </w:r>
      <w:proofErr w:type="spellStart"/>
      <w:r w:rsidRPr="00C71700">
        <w:t>vacuolation</w:t>
      </w:r>
      <w:proofErr w:type="spellEnd"/>
      <w:r w:rsidRPr="00C71700">
        <w:t xml:space="preserve"> or sclerosis was only reported in high-dose individuals. Minimal to mild hepatocellular hypertrophy was evident across dose levels whereas incidence and severity of hypertrophy of </w:t>
      </w:r>
      <w:proofErr w:type="spellStart"/>
      <w:r w:rsidRPr="00C71700">
        <w:t>Kupffer</w:t>
      </w:r>
      <w:proofErr w:type="spellEnd"/>
      <w:r w:rsidRPr="00C71700">
        <w:t xml:space="preserve"> cells in the liver was dose-dependent. A minimal to mild increase in cell infiltrate was apparent some high-dose individuals. There was also evidence of diffuse mixed cellular infiltrate in the spleen and minimal to mild lymphoid atrophy of the thymus observed in mid and high dose animals.</w:t>
      </w:r>
    </w:p>
    <w:tbl>
      <w:tblPr>
        <w:tblW w:w="7983" w:type="dxa"/>
        <w:tblInd w:w="969" w:type="dxa"/>
        <w:tblLook w:val="04A0" w:firstRow="1" w:lastRow="0" w:firstColumn="1" w:lastColumn="0" w:noHBand="0" w:noVBand="1"/>
      </w:tblPr>
      <w:tblGrid>
        <w:gridCol w:w="1069"/>
        <w:gridCol w:w="2100"/>
        <w:gridCol w:w="950"/>
        <w:gridCol w:w="1288"/>
        <w:gridCol w:w="1288"/>
        <w:gridCol w:w="1288"/>
      </w:tblGrid>
      <w:tr w:rsidR="00A834AA" w:rsidRPr="009B318D" w:rsidTr="0095524B">
        <w:trPr>
          <w:trHeight w:val="300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A834AA" w:rsidRPr="009B318D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Pr="009B318D" w:rsidRDefault="00A834AA" w:rsidP="0020514D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8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Pr="009B318D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9B318D">
              <w:rPr>
                <w:color w:val="000000"/>
                <w:sz w:val="20"/>
                <w:szCs w:val="20"/>
                <w:lang w:val="en-GB" w:eastAsia="en-GB"/>
              </w:rPr>
              <w:t>Group</w:t>
            </w:r>
          </w:p>
        </w:tc>
      </w:tr>
      <w:tr w:rsidR="00A834AA" w:rsidRPr="009B318D" w:rsidTr="0095524B">
        <w:trPr>
          <w:trHeight w:val="300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A834AA" w:rsidRPr="009B318D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Pr="009B318D" w:rsidRDefault="00A834AA" w:rsidP="0020514D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Pr="009B318D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9B318D">
              <w:rPr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Pr="009B318D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9B318D">
              <w:rPr>
                <w:color w:val="000000"/>
                <w:sz w:val="20"/>
                <w:szCs w:val="20"/>
                <w:lang w:val="en-GB" w:eastAsia="en-GB"/>
              </w:rPr>
              <w:t>Low Dose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4AA" w:rsidRPr="009B318D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9B318D">
              <w:rPr>
                <w:color w:val="000000"/>
                <w:sz w:val="20"/>
                <w:szCs w:val="20"/>
                <w:lang w:val="en-GB" w:eastAsia="en-GB"/>
              </w:rPr>
              <w:t>Mid Dose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4AA" w:rsidRPr="009B318D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9B318D">
              <w:rPr>
                <w:color w:val="000000"/>
                <w:sz w:val="20"/>
                <w:szCs w:val="20"/>
                <w:lang w:val="en-GB" w:eastAsia="en-GB"/>
              </w:rPr>
              <w:t>High Dose</w:t>
            </w:r>
          </w:p>
        </w:tc>
      </w:tr>
      <w:tr w:rsidR="00A834AA" w:rsidRPr="009B318D" w:rsidTr="0095524B">
        <w:trPr>
          <w:trHeight w:val="300"/>
        </w:trPr>
        <w:tc>
          <w:tcPr>
            <w:tcW w:w="3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Pr="009B318D" w:rsidRDefault="00A834AA" w:rsidP="0020514D">
            <w:pPr>
              <w:spacing w:after="0"/>
              <w:rPr>
                <w:color w:val="000000"/>
                <w:sz w:val="20"/>
                <w:szCs w:val="20"/>
                <w:lang w:val="en-GB" w:eastAsia="en-GB"/>
              </w:rPr>
            </w:pPr>
            <w:r w:rsidRPr="009B318D">
              <w:rPr>
                <w:color w:val="000000"/>
                <w:sz w:val="20"/>
                <w:szCs w:val="20"/>
                <w:lang w:val="en-GB" w:eastAsia="en-GB"/>
              </w:rPr>
              <w:t>No. of animals examined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Pr="009B318D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Pr="009B318D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4AA" w:rsidRPr="009B318D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4AA" w:rsidRPr="009B318D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A834AA" w:rsidRPr="009B318D" w:rsidTr="0095524B">
        <w:trPr>
          <w:trHeight w:val="300"/>
        </w:trPr>
        <w:tc>
          <w:tcPr>
            <w:tcW w:w="3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Pr="009B318D" w:rsidRDefault="00A834AA" w:rsidP="0020514D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9B318D">
              <w:rPr>
                <w:b/>
                <w:sz w:val="20"/>
                <w:szCs w:val="20"/>
              </w:rPr>
              <w:t>Kidney               Dilatation tubular</w:t>
            </w:r>
          </w:p>
          <w:p w:rsidR="00A834AA" w:rsidRPr="009B318D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  <w:r w:rsidRPr="009B318D">
              <w:rPr>
                <w:sz w:val="20"/>
                <w:szCs w:val="20"/>
              </w:rPr>
              <w:t>minimal</w:t>
            </w:r>
          </w:p>
          <w:p w:rsidR="00A834AA" w:rsidRPr="009B318D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  <w:r w:rsidRPr="009B318D">
              <w:rPr>
                <w:sz w:val="20"/>
                <w:szCs w:val="20"/>
              </w:rPr>
              <w:t>mild</w:t>
            </w:r>
          </w:p>
          <w:p w:rsidR="00A834AA" w:rsidRPr="009B318D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</w:p>
          <w:p w:rsidR="00A834AA" w:rsidRPr="009B318D" w:rsidRDefault="00A834AA" w:rsidP="0020514D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9B318D">
              <w:rPr>
                <w:b/>
                <w:sz w:val="20"/>
                <w:szCs w:val="20"/>
              </w:rPr>
              <w:t>Vacuolation glomerular</w:t>
            </w:r>
          </w:p>
          <w:p w:rsidR="00A834AA" w:rsidRPr="009B318D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  <w:r w:rsidRPr="009B318D">
              <w:rPr>
                <w:sz w:val="20"/>
                <w:szCs w:val="20"/>
              </w:rPr>
              <w:t>mild</w:t>
            </w:r>
          </w:p>
          <w:p w:rsidR="00A834AA" w:rsidRPr="009B318D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</w:p>
          <w:p w:rsidR="00A834AA" w:rsidRPr="009B318D" w:rsidRDefault="00A834AA" w:rsidP="0020514D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9B318D">
              <w:rPr>
                <w:b/>
                <w:sz w:val="20"/>
                <w:szCs w:val="20"/>
              </w:rPr>
              <w:t>Sclerosis glomerular</w:t>
            </w:r>
          </w:p>
          <w:p w:rsidR="00A834AA" w:rsidRPr="009B318D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  <w:r w:rsidRPr="009B318D">
              <w:rPr>
                <w:sz w:val="20"/>
                <w:szCs w:val="20"/>
              </w:rPr>
              <w:t>minimal</w:t>
            </w:r>
          </w:p>
          <w:p w:rsidR="00A834AA" w:rsidRPr="009B318D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  <w:r w:rsidRPr="009B318D">
              <w:rPr>
                <w:sz w:val="20"/>
                <w:szCs w:val="20"/>
              </w:rPr>
              <w:t>mild</w:t>
            </w:r>
          </w:p>
          <w:p w:rsidR="00A834AA" w:rsidRPr="009B318D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</w:p>
          <w:p w:rsidR="00A834AA" w:rsidRPr="009B318D" w:rsidRDefault="00A834AA" w:rsidP="0020514D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9B318D">
              <w:rPr>
                <w:b/>
                <w:sz w:val="20"/>
                <w:szCs w:val="20"/>
              </w:rPr>
              <w:t>Cell infiltrate, mixed, perivascular</w:t>
            </w:r>
          </w:p>
          <w:p w:rsidR="00A834AA" w:rsidRPr="009B318D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  <w:r w:rsidRPr="009B318D">
              <w:rPr>
                <w:sz w:val="20"/>
                <w:szCs w:val="20"/>
              </w:rPr>
              <w:t>minimal</w:t>
            </w:r>
          </w:p>
          <w:p w:rsidR="00A834AA" w:rsidRPr="009B318D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  <w:r w:rsidRPr="009B318D">
              <w:rPr>
                <w:sz w:val="20"/>
                <w:szCs w:val="20"/>
              </w:rPr>
              <w:t>mild</w:t>
            </w:r>
          </w:p>
          <w:p w:rsidR="00A834AA" w:rsidRPr="009B318D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  <w:r w:rsidRPr="009B318D">
              <w:rPr>
                <w:sz w:val="20"/>
                <w:szCs w:val="20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0C709E"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0C709E"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0C709E"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0C709E"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Pr="00517070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17070">
              <w:rPr>
                <w:b/>
                <w:color w:val="000000"/>
                <w:sz w:val="20"/>
                <w:szCs w:val="20"/>
                <w:lang w:val="en-GB" w:eastAsia="en-GB"/>
              </w:rPr>
              <w:t>4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0C709E"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0C709E"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517070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17070">
              <w:rPr>
                <w:b/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9B318D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4AA" w:rsidRPr="00517070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17070">
              <w:rPr>
                <w:b/>
                <w:color w:val="000000"/>
                <w:sz w:val="20"/>
                <w:szCs w:val="20"/>
                <w:lang w:val="en-GB" w:eastAsia="en-GB"/>
              </w:rPr>
              <w:t>6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0C709E"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0C709E"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517070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17070">
              <w:rPr>
                <w:b/>
                <w:color w:val="000000"/>
                <w:sz w:val="20"/>
                <w:szCs w:val="20"/>
                <w:lang w:val="en-GB" w:eastAsia="en-GB"/>
              </w:rPr>
              <w:t>5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A834AA" w:rsidRPr="009B318D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4AA" w:rsidRPr="00517070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17070">
              <w:rPr>
                <w:b/>
                <w:color w:val="000000"/>
                <w:sz w:val="20"/>
                <w:szCs w:val="20"/>
                <w:lang w:val="en-GB" w:eastAsia="en-GB"/>
              </w:rPr>
              <w:t>6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517070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17070">
              <w:rPr>
                <w:b/>
                <w:color w:val="000000"/>
                <w:sz w:val="20"/>
                <w:szCs w:val="20"/>
                <w:lang w:val="en-GB" w:eastAsia="en-GB"/>
              </w:rPr>
              <w:t>4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517070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17070">
              <w:rPr>
                <w:b/>
                <w:color w:val="000000"/>
                <w:sz w:val="20"/>
                <w:szCs w:val="20"/>
                <w:lang w:val="en-GB" w:eastAsia="en-GB"/>
              </w:rPr>
              <w:t>3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517070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17070">
              <w:rPr>
                <w:b/>
                <w:color w:val="000000"/>
                <w:sz w:val="20"/>
                <w:szCs w:val="20"/>
                <w:lang w:val="en-GB" w:eastAsia="en-GB"/>
              </w:rPr>
              <w:t>6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  <w:p w:rsidR="00A834AA" w:rsidRPr="009B318D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A834AA" w:rsidRPr="009B318D" w:rsidTr="0095524B">
        <w:trPr>
          <w:trHeight w:val="300"/>
        </w:trPr>
        <w:tc>
          <w:tcPr>
            <w:tcW w:w="3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Pr="009B318D" w:rsidRDefault="00A834AA" w:rsidP="0020514D">
            <w:pPr>
              <w:spacing w:after="0"/>
              <w:rPr>
                <w:b/>
                <w:sz w:val="20"/>
                <w:szCs w:val="20"/>
              </w:rPr>
            </w:pPr>
            <w:r w:rsidRPr="009B318D">
              <w:rPr>
                <w:b/>
                <w:sz w:val="20"/>
                <w:szCs w:val="20"/>
              </w:rPr>
              <w:t>Liver Hypertrophy hepatocellular</w:t>
            </w:r>
          </w:p>
          <w:p w:rsidR="00A834AA" w:rsidRPr="009B318D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  <w:r w:rsidRPr="009B318D">
              <w:rPr>
                <w:sz w:val="20"/>
                <w:szCs w:val="20"/>
              </w:rPr>
              <w:t>minimal</w:t>
            </w:r>
          </w:p>
          <w:p w:rsidR="00A834AA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  <w:r w:rsidRPr="009B318D">
              <w:rPr>
                <w:sz w:val="20"/>
                <w:szCs w:val="20"/>
              </w:rPr>
              <w:t>mild</w:t>
            </w:r>
          </w:p>
          <w:p w:rsidR="00A834AA" w:rsidRPr="009B318D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</w:p>
          <w:p w:rsidR="00A834AA" w:rsidRPr="009B318D" w:rsidRDefault="00A834AA" w:rsidP="0020514D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9B318D">
              <w:rPr>
                <w:b/>
                <w:sz w:val="20"/>
                <w:szCs w:val="20"/>
              </w:rPr>
              <w:t xml:space="preserve">Hypertrophy, </w:t>
            </w:r>
            <w:proofErr w:type="spellStart"/>
            <w:r w:rsidRPr="009B318D">
              <w:rPr>
                <w:b/>
                <w:sz w:val="20"/>
                <w:szCs w:val="20"/>
              </w:rPr>
              <w:t>Kupffer</w:t>
            </w:r>
            <w:proofErr w:type="spellEnd"/>
            <w:r w:rsidRPr="009B318D">
              <w:rPr>
                <w:b/>
                <w:sz w:val="20"/>
                <w:szCs w:val="20"/>
              </w:rPr>
              <w:t xml:space="preserve"> cells</w:t>
            </w:r>
          </w:p>
          <w:p w:rsidR="00A834AA" w:rsidRPr="009B318D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  <w:r w:rsidRPr="009B318D">
              <w:rPr>
                <w:sz w:val="20"/>
                <w:szCs w:val="20"/>
              </w:rPr>
              <w:t>minimal</w:t>
            </w:r>
          </w:p>
          <w:p w:rsidR="00A834AA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  <w:r w:rsidRPr="009B318D">
              <w:rPr>
                <w:sz w:val="20"/>
                <w:szCs w:val="20"/>
              </w:rPr>
              <w:t>mild</w:t>
            </w:r>
          </w:p>
          <w:p w:rsidR="00A834AA" w:rsidRPr="009B318D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</w:p>
          <w:p w:rsidR="00A834AA" w:rsidRPr="009B318D" w:rsidRDefault="00A834AA" w:rsidP="0020514D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9B318D">
              <w:rPr>
                <w:b/>
                <w:sz w:val="20"/>
                <w:szCs w:val="20"/>
              </w:rPr>
              <w:t>Cell infiltrate, mixed, diffuse</w:t>
            </w:r>
          </w:p>
          <w:p w:rsidR="00A834AA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  <w:r w:rsidRPr="009B318D">
              <w:rPr>
                <w:sz w:val="20"/>
                <w:szCs w:val="20"/>
              </w:rPr>
              <w:t>mild</w:t>
            </w:r>
          </w:p>
          <w:p w:rsidR="00A834AA" w:rsidRPr="009B318D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</w:p>
          <w:p w:rsidR="00A834AA" w:rsidRPr="009B318D" w:rsidRDefault="00A834AA" w:rsidP="0020514D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9B318D">
              <w:rPr>
                <w:b/>
                <w:sz w:val="20"/>
                <w:szCs w:val="20"/>
              </w:rPr>
              <w:t>Cell infiltrate, mononuclear, multifocal</w:t>
            </w:r>
          </w:p>
          <w:p w:rsidR="00A834AA" w:rsidRPr="009B318D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  <w:r w:rsidRPr="009B318D">
              <w:rPr>
                <w:sz w:val="20"/>
                <w:szCs w:val="20"/>
              </w:rPr>
              <w:t>minimal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0C709E"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0C709E"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0C709E"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0C709E">
              <w:rPr>
                <w:b/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A834AA" w:rsidRPr="000C709E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0C709E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Pr="00517070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17070">
              <w:rPr>
                <w:b/>
                <w:color w:val="000000"/>
                <w:sz w:val="20"/>
                <w:szCs w:val="20"/>
                <w:lang w:val="en-GB" w:eastAsia="en-GB"/>
              </w:rPr>
              <w:t>5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517070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17070">
              <w:rPr>
                <w:b/>
                <w:color w:val="000000"/>
                <w:sz w:val="20"/>
                <w:szCs w:val="20"/>
                <w:lang w:val="en-GB" w:eastAsia="en-GB"/>
              </w:rPr>
              <w:t>2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0C709E"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0C709E"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Pr="009B318D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4AA" w:rsidRPr="00517070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17070">
              <w:rPr>
                <w:b/>
                <w:color w:val="000000"/>
                <w:sz w:val="20"/>
                <w:szCs w:val="20"/>
                <w:lang w:val="en-GB" w:eastAsia="en-GB"/>
              </w:rPr>
              <w:t>6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517070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17070">
              <w:rPr>
                <w:b/>
                <w:color w:val="000000"/>
                <w:sz w:val="20"/>
                <w:szCs w:val="20"/>
                <w:lang w:val="en-GB" w:eastAsia="en-GB"/>
              </w:rPr>
              <w:t>6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0C709E"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0C709E"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Pr="009B318D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4AA" w:rsidRPr="00517070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17070">
              <w:rPr>
                <w:b/>
                <w:color w:val="000000"/>
                <w:sz w:val="20"/>
                <w:szCs w:val="20"/>
                <w:lang w:val="en-GB" w:eastAsia="en-GB"/>
              </w:rPr>
              <w:t>6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517070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17070">
              <w:rPr>
                <w:b/>
                <w:color w:val="000000"/>
                <w:sz w:val="20"/>
                <w:szCs w:val="20"/>
                <w:lang w:val="en-GB" w:eastAsia="en-GB"/>
              </w:rPr>
              <w:t>6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517070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17070">
              <w:rPr>
                <w:b/>
                <w:color w:val="000000"/>
                <w:sz w:val="20"/>
                <w:szCs w:val="20"/>
                <w:lang w:val="en-GB" w:eastAsia="en-GB"/>
              </w:rPr>
              <w:t>2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  <w:p w:rsidR="00A834AA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Pr="009B318D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A834AA" w:rsidRPr="009B318D" w:rsidTr="0095524B">
        <w:trPr>
          <w:trHeight w:val="300"/>
        </w:trPr>
        <w:tc>
          <w:tcPr>
            <w:tcW w:w="3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Pr="000506B1" w:rsidRDefault="00A834AA" w:rsidP="0020514D">
            <w:pPr>
              <w:spacing w:after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pleen            Cell infiltrate, mixed cellular, diffuse </w:t>
            </w:r>
            <w:r w:rsidRPr="000506B1">
              <w:rPr>
                <w:b/>
                <w:sz w:val="20"/>
                <w:szCs w:val="20"/>
              </w:rPr>
              <w:t>minimal</w:t>
            </w:r>
          </w:p>
          <w:p w:rsidR="00A834AA" w:rsidRPr="000506B1" w:rsidRDefault="00A834AA" w:rsidP="0020514D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0C709E"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Pr="000506B1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506B1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Pr="000506B1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4AA" w:rsidRPr="000506B1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506B1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color w:val="000000"/>
                <w:sz w:val="20"/>
                <w:szCs w:val="20"/>
                <w:lang w:val="en-GB" w:eastAsia="en-GB"/>
              </w:rPr>
              <w:t>2</w:t>
            </w:r>
          </w:p>
          <w:p w:rsidR="00A834AA" w:rsidRPr="000506B1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4AA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506B1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color w:val="000000"/>
                <w:sz w:val="20"/>
                <w:szCs w:val="20"/>
                <w:lang w:val="en-GB" w:eastAsia="en-GB"/>
              </w:rPr>
              <w:t>4</w:t>
            </w:r>
          </w:p>
          <w:p w:rsidR="00A834AA" w:rsidRPr="000506B1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A834AA" w:rsidRPr="009B318D" w:rsidTr="0095524B">
        <w:trPr>
          <w:trHeight w:val="300"/>
        </w:trPr>
        <w:tc>
          <w:tcPr>
            <w:tcW w:w="3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Default="00A834AA" w:rsidP="0020514D">
            <w:pPr>
              <w:spacing w:after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hymus            Lymphoid atrophy        </w:t>
            </w:r>
          </w:p>
          <w:p w:rsidR="00A834AA" w:rsidRPr="000506B1" w:rsidRDefault="00A834AA" w:rsidP="0020514D">
            <w:pPr>
              <w:spacing w:after="0"/>
              <w:jc w:val="right"/>
              <w:rPr>
                <w:sz w:val="20"/>
                <w:szCs w:val="20"/>
              </w:rPr>
            </w:pPr>
            <w:r w:rsidRPr="000506B1">
              <w:rPr>
                <w:sz w:val="20"/>
                <w:szCs w:val="20"/>
              </w:rPr>
              <w:t xml:space="preserve"> minimal</w:t>
            </w:r>
          </w:p>
          <w:p w:rsidR="00A834AA" w:rsidRPr="000506B1" w:rsidRDefault="00A834AA" w:rsidP="0020514D">
            <w:pPr>
              <w:spacing w:after="0"/>
              <w:ind w:left="720"/>
              <w:jc w:val="right"/>
              <w:rPr>
                <w:sz w:val="20"/>
                <w:szCs w:val="20"/>
              </w:rPr>
            </w:pPr>
            <w:r w:rsidRPr="000506B1">
              <w:rPr>
                <w:sz w:val="20"/>
                <w:szCs w:val="20"/>
              </w:rPr>
              <w:t>mild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0C709E"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C709E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34AA" w:rsidRPr="000506B1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Pr="000506B1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506B1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4AA" w:rsidRPr="000506B1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A834AA" w:rsidRPr="000506B1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A834AA" w:rsidRPr="000506B1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4AA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color w:val="000000"/>
                <w:sz w:val="20"/>
                <w:szCs w:val="20"/>
                <w:lang w:val="en-GB" w:eastAsia="en-GB"/>
              </w:rPr>
              <w:t>2</w:t>
            </w:r>
          </w:p>
          <w:p w:rsidR="00A834AA" w:rsidRPr="000506B1" w:rsidRDefault="00A834AA" w:rsidP="0020514D">
            <w:pPr>
              <w:spacing w:after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0506B1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  <w:p w:rsidR="00A834AA" w:rsidRPr="000506B1" w:rsidRDefault="00A834AA" w:rsidP="0020514D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0506B1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</w:tbl>
    <w:p w:rsidR="00A834AA" w:rsidRDefault="00A834AA" w:rsidP="0020514D">
      <w:pPr>
        <w:spacing w:after="0"/>
      </w:pPr>
    </w:p>
    <w:sectPr w:rsidR="00A834AA" w:rsidSect="0020514D">
      <w:pgSz w:w="12240" w:h="15840"/>
      <w:pgMar w:top="1134" w:right="1247" w:bottom="1134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4AA"/>
    <w:rsid w:val="0006043F"/>
    <w:rsid w:val="001017D9"/>
    <w:rsid w:val="001B694D"/>
    <w:rsid w:val="0020514D"/>
    <w:rsid w:val="007F3C6E"/>
    <w:rsid w:val="009A6E2A"/>
    <w:rsid w:val="00A834AA"/>
    <w:rsid w:val="00AE2CFE"/>
    <w:rsid w:val="00B220C5"/>
    <w:rsid w:val="00C7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24731F-EC3F-46B6-828F-3DDFBFCA3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70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Dredge</dc:creator>
  <cp:keywords/>
  <dc:description/>
  <cp:lastModifiedBy>Edward Hammond</cp:lastModifiedBy>
  <cp:revision>4</cp:revision>
  <dcterms:created xsi:type="dcterms:W3CDTF">2018-02-06T06:16:00Z</dcterms:created>
  <dcterms:modified xsi:type="dcterms:W3CDTF">2018-02-22T23:12:00Z</dcterms:modified>
</cp:coreProperties>
</file>